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88A2DA" w14:textId="21BAA162" w:rsidR="00C15F95" w:rsidRPr="00C15F95" w:rsidRDefault="00C15F95" w:rsidP="00C95A22">
      <w:pPr>
        <w:outlineLvl w:val="0"/>
        <w:rPr>
          <w:b/>
        </w:rPr>
      </w:pPr>
      <w:r w:rsidRPr="00C15F95">
        <w:rPr>
          <w:b/>
        </w:rPr>
        <w:t xml:space="preserve">Table </w:t>
      </w:r>
      <w:r w:rsidR="006F0004">
        <w:rPr>
          <w:b/>
        </w:rPr>
        <w:t>EV</w:t>
      </w:r>
      <w:r w:rsidR="003F1E2F">
        <w:rPr>
          <w:b/>
        </w:rPr>
        <w:t>3</w:t>
      </w:r>
      <w:r w:rsidRPr="00C15F95">
        <w:rPr>
          <w:b/>
        </w:rPr>
        <w:t>.  Statistic</w:t>
      </w:r>
      <w:r w:rsidR="0079647C">
        <w:rPr>
          <w:b/>
        </w:rPr>
        <w:t>s of peak calling analysis</w:t>
      </w:r>
    </w:p>
    <w:tbl>
      <w:tblPr>
        <w:tblW w:w="5157" w:type="dxa"/>
        <w:tblInd w:w="93" w:type="dxa"/>
        <w:tblLook w:val="04A0" w:firstRow="1" w:lastRow="0" w:firstColumn="1" w:lastColumn="0" w:noHBand="0" w:noVBand="1"/>
      </w:tblPr>
      <w:tblGrid>
        <w:gridCol w:w="2037"/>
        <w:gridCol w:w="1620"/>
        <w:gridCol w:w="1500"/>
      </w:tblGrid>
      <w:tr w:rsidR="00772404" w:rsidRPr="0079647C" w14:paraId="7B544878" w14:textId="77777777" w:rsidTr="00D84B25">
        <w:trPr>
          <w:trHeight w:val="300"/>
        </w:trPr>
        <w:tc>
          <w:tcPr>
            <w:tcW w:w="20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9E732" w14:textId="77777777" w:rsidR="00772404" w:rsidRPr="0079647C" w:rsidRDefault="00772404" w:rsidP="004165CE">
            <w:bookmarkStart w:id="0" w:name="_GoBack" w:colFirst="0" w:colLast="3"/>
            <w:r w:rsidRPr="0079647C">
              <w:t> </w:t>
            </w:r>
          </w:p>
        </w:tc>
        <w:tc>
          <w:tcPr>
            <w:tcW w:w="31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1BBF4" w14:textId="7BEF342F" w:rsidR="00772404" w:rsidRPr="0079647C" w:rsidRDefault="00772404" w:rsidP="004165CE">
            <w:r w:rsidRPr="0079647C">
              <w:t>Number of peaks detected</w:t>
            </w:r>
          </w:p>
        </w:tc>
      </w:tr>
      <w:tr w:rsidR="0079647C" w:rsidRPr="0079647C" w14:paraId="2586C242" w14:textId="77777777" w:rsidTr="00D84B25">
        <w:trPr>
          <w:trHeight w:val="320"/>
        </w:trPr>
        <w:tc>
          <w:tcPr>
            <w:tcW w:w="2037" w:type="dxa"/>
            <w:tcBorders>
              <w:top w:val="nil"/>
              <w:left w:val="single" w:sz="4" w:space="0" w:color="auto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29B7" w14:textId="77777777" w:rsidR="0079647C" w:rsidRPr="0079647C" w:rsidRDefault="0079647C" w:rsidP="004165CE">
            <w:r w:rsidRPr="0079647C">
              <w:t>Peak option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630B7" w14:textId="77777777" w:rsidR="0079647C" w:rsidRPr="0079647C" w:rsidRDefault="0079647C" w:rsidP="004165CE">
            <w:r w:rsidRPr="0079647C">
              <w:t>Narrow peak</w:t>
            </w:r>
          </w:p>
        </w:tc>
        <w:tc>
          <w:tcPr>
            <w:tcW w:w="1500" w:type="dxa"/>
            <w:tcBorders>
              <w:top w:val="nil"/>
              <w:left w:val="nil"/>
              <w:bottom w:val="double" w:sz="6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7B139" w14:textId="77777777" w:rsidR="0079647C" w:rsidRPr="0079647C" w:rsidRDefault="0079647C" w:rsidP="004165CE">
            <w:r w:rsidRPr="0079647C">
              <w:t>Broad peak</w:t>
            </w:r>
          </w:p>
        </w:tc>
      </w:tr>
      <w:tr w:rsidR="0079647C" w:rsidRPr="0079647C" w14:paraId="58EED1B0" w14:textId="77777777" w:rsidTr="00D84B25">
        <w:trPr>
          <w:trHeight w:val="32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71CD8" w14:textId="510588E6" w:rsidR="0079647C" w:rsidRPr="0079647C" w:rsidRDefault="00533E48" w:rsidP="004165CE">
            <w:r>
              <w:t>Rif1</w:t>
            </w:r>
            <w:r w:rsidR="005E72BB">
              <w:t>;</w:t>
            </w:r>
            <w:r w:rsidR="0079647C" w:rsidRPr="0079647C">
              <w:t xml:space="preserve"> G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7A4D29" w14:textId="77777777" w:rsidR="0079647C" w:rsidRPr="0079647C" w:rsidRDefault="0079647C" w:rsidP="004165CE">
            <w:r w:rsidRPr="0079647C">
              <w:t>76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EC455" w14:textId="77777777" w:rsidR="0079647C" w:rsidRPr="0079647C" w:rsidRDefault="0079647C" w:rsidP="004165CE">
            <w:r w:rsidRPr="0079647C">
              <w:t>798</w:t>
            </w:r>
          </w:p>
        </w:tc>
      </w:tr>
      <w:tr w:rsidR="0079647C" w:rsidRPr="0079647C" w14:paraId="262E5376" w14:textId="77777777" w:rsidTr="00D84B25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F2607" w14:textId="5C61D1F8" w:rsidR="0079647C" w:rsidRPr="0079647C" w:rsidRDefault="00533E48" w:rsidP="004165CE">
            <w:r>
              <w:t>Rif1</w:t>
            </w:r>
            <w:r w:rsidR="005E72BB">
              <w:t>;</w:t>
            </w:r>
            <w:r w:rsidR="0079647C" w:rsidRPr="0079647C">
              <w:t xml:space="preserve"> H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2B342" w14:textId="77777777" w:rsidR="0079647C" w:rsidRPr="0079647C" w:rsidRDefault="0079647C" w:rsidP="004165CE">
            <w:r w:rsidRPr="0079647C">
              <w:t>9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F3C736" w14:textId="77777777" w:rsidR="0079647C" w:rsidRPr="0079647C" w:rsidRDefault="0079647C" w:rsidP="004165CE">
            <w:r w:rsidRPr="0079647C">
              <w:t>853</w:t>
            </w:r>
          </w:p>
        </w:tc>
      </w:tr>
      <w:tr w:rsidR="0079647C" w:rsidRPr="0079647C" w14:paraId="1A690380" w14:textId="77777777" w:rsidTr="00D84B25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49E79" w14:textId="2FC0FEF2" w:rsidR="0079647C" w:rsidRPr="0079647C" w:rsidRDefault="00533E48" w:rsidP="004165CE">
            <w:r>
              <w:t>Rif1-∆C594</w:t>
            </w:r>
            <w:r w:rsidR="005E72BB">
              <w:t>;</w:t>
            </w:r>
            <w:r w:rsidR="0079647C" w:rsidRPr="0079647C">
              <w:t xml:space="preserve"> G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622C" w14:textId="77777777" w:rsidR="0079647C" w:rsidRPr="0079647C" w:rsidRDefault="0079647C" w:rsidP="004165CE">
            <w:r w:rsidRPr="0079647C">
              <w:t>88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30022" w14:textId="77777777" w:rsidR="0079647C" w:rsidRPr="0079647C" w:rsidRDefault="0079647C" w:rsidP="004165CE">
            <w:r w:rsidRPr="0079647C">
              <w:t>958</w:t>
            </w:r>
          </w:p>
        </w:tc>
      </w:tr>
      <w:tr w:rsidR="0079647C" w:rsidRPr="0079647C" w14:paraId="61CEB658" w14:textId="77777777" w:rsidTr="00D84B25">
        <w:trPr>
          <w:trHeight w:val="300"/>
        </w:trPr>
        <w:tc>
          <w:tcPr>
            <w:tcW w:w="20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815BF" w14:textId="1A015A51" w:rsidR="0079647C" w:rsidRPr="0079647C" w:rsidRDefault="00D84B25" w:rsidP="004165CE">
            <w:r>
              <w:t>Rif1-∆C594</w:t>
            </w:r>
            <w:r w:rsidR="005E72BB">
              <w:t>;</w:t>
            </w:r>
            <w:r w:rsidR="0079647C" w:rsidRPr="0079647C">
              <w:t xml:space="preserve"> HU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272ED5" w14:textId="77777777" w:rsidR="0079647C" w:rsidRPr="0079647C" w:rsidRDefault="0079647C" w:rsidP="004165CE">
            <w:r w:rsidRPr="0079647C">
              <w:t>159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C712E" w14:textId="77777777" w:rsidR="0079647C" w:rsidRPr="0079647C" w:rsidRDefault="0079647C" w:rsidP="004165CE">
            <w:r w:rsidRPr="0079647C">
              <w:t>1407</w:t>
            </w:r>
          </w:p>
        </w:tc>
      </w:tr>
      <w:bookmarkEnd w:id="0"/>
    </w:tbl>
    <w:p w14:paraId="0143F86A" w14:textId="2731AC1E" w:rsidR="00C15F95" w:rsidRDefault="00C15F95" w:rsidP="00134604"/>
    <w:sectPr w:rsidR="00C15F95" w:rsidSect="004A716A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851"/>
    <w:rsid w:val="00134604"/>
    <w:rsid w:val="00367E14"/>
    <w:rsid w:val="0037598D"/>
    <w:rsid w:val="003F1E2F"/>
    <w:rsid w:val="004165CE"/>
    <w:rsid w:val="004A716A"/>
    <w:rsid w:val="004F33E1"/>
    <w:rsid w:val="00533E48"/>
    <w:rsid w:val="005E72BB"/>
    <w:rsid w:val="00684545"/>
    <w:rsid w:val="006A0960"/>
    <w:rsid w:val="006F0004"/>
    <w:rsid w:val="00772404"/>
    <w:rsid w:val="0079647C"/>
    <w:rsid w:val="00BE6596"/>
    <w:rsid w:val="00C15F95"/>
    <w:rsid w:val="00C95A22"/>
    <w:rsid w:val="00D10851"/>
    <w:rsid w:val="00D84B25"/>
    <w:rsid w:val="00E96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7EC63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96"/>
    <w:pPr>
      <w:spacing w:after="60" w:line="264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6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6596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6A0960"/>
    <w:pPr>
      <w:jc w:val="both"/>
    </w:pPr>
    <w:rPr>
      <w:rFonts w:ascii="Arial" w:eastAsia="MS Mincho" w:hAnsi="Arial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0960"/>
    <w:rPr>
      <w:rFonts w:ascii="Arial" w:eastAsia="MS Mincho" w:hAnsi="Arial" w:cs="Times New Roman"/>
      <w:sz w:val="2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E659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65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59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659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5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F95"/>
    <w:pPr>
      <w:spacing w:line="240" w:lineRule="auto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F95"/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F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5"/>
    <w:rPr>
      <w:rFonts w:ascii="Lucida Grande" w:hAnsi="Lucida Grande" w:cs="Lucida Grande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65CE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65CE"/>
    <w:rPr>
      <w:rFonts w:ascii="Lucida Grande" w:hAnsi="Lucida Grande" w:cs="Lucida Grande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E6596"/>
    <w:pPr>
      <w:spacing w:after="60" w:line="264" w:lineRule="auto"/>
    </w:pPr>
    <w:rPr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BE6596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E6596"/>
    <w:pPr>
      <w:keepNext/>
      <w:keepLines/>
      <w:spacing w:before="12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semiHidden/>
    <w:rsid w:val="006A0960"/>
    <w:pPr>
      <w:jc w:val="both"/>
    </w:pPr>
    <w:rPr>
      <w:rFonts w:ascii="Arial" w:eastAsia="MS Mincho" w:hAnsi="Arial" w:cs="Times New Roman"/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6A0960"/>
    <w:rPr>
      <w:rFonts w:ascii="Arial" w:eastAsia="MS Mincho" w:hAnsi="Arial" w:cs="Times New Roman"/>
      <w:sz w:val="20"/>
      <w:lang w:val="en-GB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BE6596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BE6596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44"/>
      <w:szCs w:val="52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BE6596"/>
    <w:rPr>
      <w:rFonts w:asciiTheme="majorHAnsi" w:eastAsiaTheme="majorEastAsia" w:hAnsiTheme="majorHAnsi" w:cstheme="majorBidi"/>
      <w:b/>
      <w:bCs/>
      <w:sz w:val="32"/>
      <w:szCs w:val="32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rsid w:val="00BE6596"/>
    <w:rPr>
      <w:rFonts w:asciiTheme="majorHAnsi" w:eastAsiaTheme="majorEastAsia" w:hAnsiTheme="majorHAnsi" w:cstheme="majorBidi"/>
      <w:b/>
      <w:bCs/>
      <w:sz w:val="26"/>
      <w:szCs w:val="2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C15F9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C15F95"/>
    <w:pPr>
      <w:spacing w:line="240" w:lineRule="auto"/>
    </w:pPr>
    <w:rPr>
      <w:rFonts w:ascii="Times New Roman" w:hAnsi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15F95"/>
    <w:rPr>
      <w:rFonts w:ascii="Times New Roman" w:hAnsi="Times New Roman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F95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F95"/>
    <w:rPr>
      <w:rFonts w:ascii="Lucida Grande" w:hAnsi="Lucida Grande" w:cs="Lucida Grande"/>
      <w:sz w:val="18"/>
      <w:szCs w:val="18"/>
      <w:lang w:val="en-GB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4165CE"/>
    <w:pPr>
      <w:spacing w:after="0" w:line="240" w:lineRule="auto"/>
    </w:pPr>
    <w:rPr>
      <w:rFonts w:ascii="Lucida Grande" w:hAnsi="Lucida Grande" w:cs="Lucida Grande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4165CE"/>
    <w:rPr>
      <w:rFonts w:ascii="Lucida Grande" w:hAnsi="Lucida Grande" w:cs="Lucida Grande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5646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53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1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98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</Words>
  <Characters>170</Characters>
  <Application>Microsoft Macintosh Word</Application>
  <DocSecurity>0</DocSecurity>
  <Lines>1</Lines>
  <Paragraphs>1</Paragraphs>
  <ScaleCrop>false</ScaleCrop>
  <Company>University of Aberdeen</Company>
  <LinksUpToDate>false</LinksUpToDate>
  <CharactersWithSpaces>1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-ichiro Hiraga</dc:creator>
  <cp:keywords/>
  <dc:description/>
  <cp:lastModifiedBy>Shin-ichiro Hiraga</cp:lastModifiedBy>
  <cp:revision>12</cp:revision>
  <cp:lastPrinted>2018-05-29T14:40:00Z</cp:lastPrinted>
  <dcterms:created xsi:type="dcterms:W3CDTF">2018-03-30T17:53:00Z</dcterms:created>
  <dcterms:modified xsi:type="dcterms:W3CDTF">2018-06-26T16:23:00Z</dcterms:modified>
</cp:coreProperties>
</file>